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1: Identification of all mis-oriented fragments in GRCm38/mm10</w:t>
      </w:r>
    </w:p>
    <w:tbl>
      <w:tblPr>
        <w:tblW w:w="67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3420"/>
        <w:gridCol w:w="1710"/>
      </w:tblGrid>
      <w:tr>
        <w:trPr>
          <w:trHeight w:val="647" w:hRule="atLeast"/>
          <w:cantSplit w:val="true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Fragmen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Size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JH58427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chr4:130,516,309-130,579,47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63,16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JH584273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chr4:146,708,412-146,752,33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43,92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GL456141.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chr8:20,257,550-20,443,13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85,58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GL456225.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chr9:124,248,836-124,476,93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28,09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GL456168.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chr14:3,000,000-19,419,70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6,419,70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GL456186.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chrX:3,182,394-3,556,35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373,96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GL456186.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chrX:4,742,210-4,960,18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17,97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GL456190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chrX:27,205,755-27,499,67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93,91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GL456192.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chrX:27,549,670-29,212,94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,663,27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GL456194.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chrX:30,544,569-31,013,33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468,77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GL456195.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chrX:31,919,956-32,327,54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407,58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GL456195.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chrX:34,129,361-34,339,5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210,15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GL456202.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chrX:125,068,866-125,141,13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72,273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JH584278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chrX:170,672,643-170,678,05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5,41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GL456208.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chrY:3,289,416-3,429,74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color w:val="000000"/>
              </w:rPr>
            </w:pPr>
            <w:r>
              <w:rPr>
                <w:color w:val="000000"/>
              </w:rPr>
              <w:t>140,32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otal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0,785,35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19:32:00Z</dcterms:created>
  <dc:creator>mhills</dc:creator>
  <dc:description/>
  <cp:keywords/>
  <dc:language>en-US</dc:language>
  <cp:lastModifiedBy>mhills</cp:lastModifiedBy>
  <dcterms:modified xsi:type="dcterms:W3CDTF">2013-09-03T23:45:00Z</dcterms:modified>
  <cp:revision>5</cp:revision>
  <dc:subject/>
  <dc:title/>
</cp:coreProperties>
</file>